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897" w:rsidRPr="00AA4185" w:rsidRDefault="00FA6897" w:rsidP="00FA6897">
      <w:pPr>
        <w:rPr>
          <w:lang w:val="en-US"/>
        </w:rPr>
      </w:pPr>
      <w:r w:rsidRPr="00AA4185">
        <w:rPr>
          <w:b/>
          <w:lang w:val="en-US"/>
        </w:rPr>
        <w:t xml:space="preserve">Supplementary Table </w:t>
      </w:r>
      <w:r>
        <w:rPr>
          <w:b/>
          <w:lang w:val="en-US"/>
        </w:rPr>
        <w:t>S</w:t>
      </w:r>
      <w:r w:rsidRPr="00AA4185">
        <w:rPr>
          <w:b/>
          <w:lang w:val="en-US"/>
        </w:rPr>
        <w:t>2.</w:t>
      </w:r>
      <w:r w:rsidRPr="00AA4185">
        <w:rPr>
          <w:lang w:val="en-US"/>
        </w:rPr>
        <w:t xml:space="preserve"> Hospitalizations in five year childhood cancer survivors and in the reference population, relative hospitalization risks and absolute access risks for overall hospitalizations and for hospitalization associated health condition type.</w:t>
      </w:r>
    </w:p>
    <w:tbl>
      <w:tblPr>
        <w:tblW w:w="14432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417"/>
        <w:gridCol w:w="1418"/>
        <w:gridCol w:w="1417"/>
        <w:gridCol w:w="1418"/>
        <w:gridCol w:w="850"/>
        <w:gridCol w:w="1134"/>
        <w:gridCol w:w="851"/>
        <w:gridCol w:w="965"/>
      </w:tblGrid>
      <w:tr w:rsidR="00FA6897" w:rsidRPr="00AA4185" w:rsidTr="0036016D">
        <w:trPr>
          <w:trHeight w:val="76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umber of hospitalizations in CCS (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ospitalization rate in CCS (per 1,000 PY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Number of hospitalizations in POP (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ospitalization rate in POP (per 1,000 P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Adjusted R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p-valu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AER per 1,000 PY 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verall hospitaliz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6,1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77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22,4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77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89-2.1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00.18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0" w:author="Streefkerk, N. (Nina)" w:date="2020-03-17T14:20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IV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Endocrine, nutritional and metabolic diseas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87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5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4.61-7.7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65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" w:author="Streefkerk, N. (Nina)" w:date="2020-03-17T14:20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eoplasm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90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0.9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,632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5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5.5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4.64-6.73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.42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2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V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Symptoms, signs and abnormal clinical and laboratory findings, not elsewhere classifie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722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.9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,741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.5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5.1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4.57-5.82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4.45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3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skin and subcutaneous tissu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46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9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732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7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9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2.01-4.18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18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4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IX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circulatory syste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14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7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,747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3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8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2.41-3.41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39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5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IX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Injury, poisoning and certain other consequences of external cause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703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.7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7,396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.0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8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2.42-3.3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.75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6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V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eye and adnex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1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3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217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7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99-3.7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54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7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I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blood and blood-forming organs and certain disorder involving the immune mechanis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96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1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34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7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39-5.2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0.003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31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8" w:author="Streefkerk, N. (Nina)" w:date="2020-03-17T14:21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V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nervous syste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55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.1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,724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3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6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85-3.89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80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9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VX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ongenital malformations, deformations and chromosomal abnormalitie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8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04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321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8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3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81-2.9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20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0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tain infectious and parasitic disorder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18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3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01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2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61-3.01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66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1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VI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ear and mastoid proces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58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84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346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4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2.0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63-2.56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36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2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X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Factors influencing health status and contact with health service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9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2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,63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6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9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05-3.65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0.034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62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3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IV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genitourinary syste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81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6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,378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6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8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55-2.17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3.93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4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respiratory syste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667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3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,554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7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5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33-1.90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2.56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5" w:author="Streefkerk, N. (Nina)" w:date="2020-03-17T14:22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digestive syste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121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.3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,22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7.7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5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29-1.92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4.60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6" w:author="Streefkerk, N. (Nina)" w:date="2020-03-17T14:23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V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Mental and </w:t>
            </w:r>
            <w:del w:id="17" w:author="Streefkerk, N. (Nina)" w:date="2020-03-15T14:33:00Z">
              <w:r w:rsidRPr="00AA4185" w:rsidDel="00BE2F3B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delText>behavioural</w:delText>
              </w:r>
            </w:del>
            <w:ins w:id="18" w:author="Streefkerk, N. (Nina)" w:date="2020-03-15T14:33:00Z">
              <w:r w:rsidRPr="00AA4185"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>behavioral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 xml:space="preserve"> disorders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1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,235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1.5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(1.03-2.21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b/>
                <w:color w:val="000000"/>
                <w:sz w:val="20"/>
                <w:szCs w:val="20"/>
                <w:lang w:val="en-US" w:eastAsia="nl-NL"/>
              </w:rPr>
              <w:t>&lt;0.001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32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19" w:author="Streefkerk, N. (Nina)" w:date="2020-03-17T14:23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II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Diseases of the musculoskeletal system and connective tissue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07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8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2,879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8.1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1.0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(0.95-1.23)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225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0.73</w:t>
            </w:r>
          </w:p>
        </w:tc>
      </w:tr>
      <w:tr w:rsidR="00FA6897" w:rsidRPr="00AA4185" w:rsidTr="0036016D">
        <w:trPr>
          <w:trHeight w:val="255"/>
        </w:trPr>
        <w:tc>
          <w:tcPr>
            <w:tcW w:w="49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ins w:id="20" w:author="Streefkerk, N. (Nina)" w:date="2020-03-17T14:23:00Z">
              <w:r>
                <w:rPr>
                  <w:rFonts w:eastAsia="Times New Roman"/>
                  <w:color w:val="000000"/>
                  <w:sz w:val="20"/>
                  <w:szCs w:val="20"/>
                  <w:lang w:val="en-US" w:eastAsia="nl-NL"/>
                </w:rPr>
                <w:t xml:space="preserve">XVI - </w:t>
              </w:r>
            </w:ins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Certain conditions originating in the perinatal period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&lt;10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  <w:tc>
          <w:tcPr>
            <w:tcW w:w="96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A6897" w:rsidRPr="00AA4185" w:rsidRDefault="00FA6897" w:rsidP="0036016D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</w:pPr>
            <w:r w:rsidRPr="00AA4185">
              <w:rPr>
                <w:rFonts w:eastAsia="Times New Roman"/>
                <w:color w:val="000000"/>
                <w:sz w:val="20"/>
                <w:szCs w:val="20"/>
                <w:lang w:val="en-US" w:eastAsia="nl-NL"/>
              </w:rPr>
              <w:t>NA</w:t>
            </w:r>
          </w:p>
        </w:tc>
      </w:tr>
    </w:tbl>
    <w:p w:rsidR="00A87E2C" w:rsidRPr="00FA6897" w:rsidRDefault="00FA6897">
      <w:pPr>
        <w:rPr>
          <w:lang w:val="en-US"/>
        </w:rPr>
      </w:pPr>
      <w:r w:rsidRPr="00AA4185">
        <w:rPr>
          <w:lang w:val="en-US"/>
        </w:rPr>
        <w:t>Abbreviations: 95% CI: 95% confidence interval, AER: Absolute Access Risk, CCS: Childhood Cancer Survivors, POP: reference population, PY: Person-Year, RHR: relative Hospitalization Ratio.</w:t>
      </w:r>
      <w:r w:rsidRPr="00AA4185">
        <w:rPr>
          <w:lang w:val="en-US"/>
        </w:rPr>
        <w:br/>
        <w:t xml:space="preserve">Relative Hospitalization Ratios were adjusted for matched cases and controls, and for multiple hospitalizations. </w:t>
      </w:r>
      <w:bookmarkStart w:id="21" w:name="_GoBack"/>
      <w:bookmarkEnd w:id="21"/>
    </w:p>
    <w:sectPr w:rsidR="00A87E2C" w:rsidRPr="00FA6897" w:rsidSect="00FA6897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reefkerk, N. (Nina)">
    <w15:presenceInfo w15:providerId="AD" w15:userId="S-1-5-21-2169066342-2480738168-2466311071-330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97"/>
    <w:rsid w:val="00197AFE"/>
    <w:rsid w:val="006D07F3"/>
    <w:rsid w:val="00F030DE"/>
    <w:rsid w:val="00F06065"/>
    <w:rsid w:val="00FA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4A995F"/>
  <w15:chartTrackingRefBased/>
  <w15:docId w15:val="{B802F145-A862-406C-9E07-DD7C2027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A689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efkerk, N. (Nina)</dc:creator>
  <cp:keywords/>
  <dc:description/>
  <cp:lastModifiedBy>Streefkerk, N. (Nina)</cp:lastModifiedBy>
  <cp:revision>1</cp:revision>
  <dcterms:created xsi:type="dcterms:W3CDTF">2020-03-27T02:49:00Z</dcterms:created>
  <dcterms:modified xsi:type="dcterms:W3CDTF">2020-03-27T02:50:00Z</dcterms:modified>
</cp:coreProperties>
</file>